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08347" w14:textId="77777777" w:rsidR="00D14791" w:rsidRDefault="00D14791" w:rsidP="00D14791">
      <w:pPr>
        <w:widowControl/>
        <w:rPr>
          <w:rFonts w:ascii="Times New Roman" w:hAnsi="Times New Roman" w:cs="Times New Roman"/>
          <w:sz w:val="24"/>
          <w:szCs w:val="24"/>
        </w:rPr>
      </w:pPr>
      <w:r w:rsidRPr="00221549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221549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Pr="00D03FA6">
        <w:rPr>
          <w:rFonts w:ascii="Times New Roman" w:hAnsi="Times New Roman" w:cs="Times New Roman"/>
          <w:sz w:val="24"/>
          <w:szCs w:val="24"/>
        </w:rPr>
        <w:t xml:space="preserve"> Strains and specimens of </w:t>
      </w:r>
      <w:proofErr w:type="spellStart"/>
      <w:r w:rsidRPr="00D03FA6">
        <w:rPr>
          <w:rFonts w:ascii="Times New Roman" w:hAnsi="Times New Roman" w:cs="Times New Roman"/>
          <w:i/>
          <w:iCs/>
          <w:sz w:val="24"/>
          <w:szCs w:val="24"/>
        </w:rPr>
        <w:t>Cladobotryum</w:t>
      </w:r>
      <w:proofErr w:type="spellEnd"/>
      <w:r w:rsidRPr="00D03FA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D03FA6">
        <w:rPr>
          <w:rFonts w:ascii="Times New Roman" w:hAnsi="Times New Roman" w:cs="Times New Roman"/>
          <w:i/>
          <w:iCs/>
          <w:sz w:val="24"/>
          <w:szCs w:val="24"/>
        </w:rPr>
        <w:t>Hypomyces</w:t>
      </w:r>
      <w:proofErr w:type="spellEnd"/>
      <w:r w:rsidRPr="00D03FA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03FA6">
        <w:rPr>
          <w:rFonts w:ascii="Times New Roman" w:hAnsi="Times New Roman" w:cs="Times New Roman"/>
          <w:sz w:val="24"/>
          <w:szCs w:val="24"/>
        </w:rPr>
        <w:t>included in the phylogenetic analyses</w:t>
      </w:r>
    </w:p>
    <w:p w14:paraId="6F0ECB65" w14:textId="77777777" w:rsidR="00D14791" w:rsidRDefault="00D14791" w:rsidP="00D14791">
      <w:pPr>
        <w:widowControl/>
        <w:rPr>
          <w:rFonts w:ascii="Times New Roman" w:hAnsi="Times New Roman" w:cs="Times New Roman"/>
          <w:sz w:val="24"/>
          <w:szCs w:val="24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2410"/>
        <w:gridCol w:w="1639"/>
        <w:gridCol w:w="1905"/>
        <w:gridCol w:w="1395"/>
        <w:gridCol w:w="1156"/>
        <w:gridCol w:w="1134"/>
      </w:tblGrid>
      <w:tr w:rsidR="00D14791" w:rsidRPr="004B7BB1" w14:paraId="536E81E0" w14:textId="77777777" w:rsidTr="00116E99">
        <w:trPr>
          <w:trHeight w:val="435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9DC8B8" w14:textId="77777777" w:rsidR="00D14791" w:rsidRPr="004B7BB1" w:rsidRDefault="00D14791" w:rsidP="00116E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A0B65" w14:textId="77777777" w:rsidR="00D14791" w:rsidRPr="004B7BB1" w:rsidRDefault="00D14791" w:rsidP="00116E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olate or specimen number</w:t>
            </w:r>
          </w:p>
        </w:tc>
        <w:tc>
          <w:tcPr>
            <w:tcW w:w="19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03DF49" w14:textId="77777777" w:rsidR="00D14791" w:rsidRPr="004B7BB1" w:rsidRDefault="00D14791" w:rsidP="00116E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 of origin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9B2D5" w14:textId="77777777" w:rsidR="00D14791" w:rsidRPr="004B7BB1" w:rsidRDefault="00D14791" w:rsidP="00116E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Bank accession numbers</w:t>
            </w:r>
          </w:p>
        </w:tc>
      </w:tr>
      <w:tr w:rsidR="00D14791" w:rsidRPr="004B7BB1" w14:paraId="5C90C700" w14:textId="77777777" w:rsidTr="00116E99">
        <w:trPr>
          <w:trHeight w:val="285"/>
          <w:jc w:val="center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948D0" w14:textId="77777777" w:rsidR="00D14791" w:rsidRPr="004B7BB1" w:rsidRDefault="00D14791" w:rsidP="00116E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B369E" w14:textId="77777777" w:rsidR="00D14791" w:rsidRPr="004B7BB1" w:rsidRDefault="00D14791" w:rsidP="00116E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B2A2F" w14:textId="77777777" w:rsidR="00D14791" w:rsidRPr="004B7BB1" w:rsidRDefault="00D14791" w:rsidP="00116E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E1E4B" w14:textId="77777777" w:rsidR="00D14791" w:rsidRPr="004B7BB1" w:rsidRDefault="00D14791" w:rsidP="00116E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PB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D1F8D" w14:textId="77777777" w:rsidR="00D14791" w:rsidRPr="004B7BB1" w:rsidRDefault="00D14791" w:rsidP="00116E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04B2D" w14:textId="77777777" w:rsidR="00D14791" w:rsidRPr="004B7BB1" w:rsidRDefault="00D14791" w:rsidP="00116E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S</w:t>
            </w:r>
          </w:p>
        </w:tc>
      </w:tr>
      <w:tr w:rsidR="00D14791" w:rsidRPr="004B7BB1" w14:paraId="16FFBCF5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3A0B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adobotryum</w:t>
            </w:r>
            <w:proofErr w:type="spellEnd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ophorum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992D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676.7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43BE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952E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6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F8A7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EA93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395</w:t>
            </w:r>
          </w:p>
        </w:tc>
      </w:tr>
      <w:tr w:rsidR="00D14791" w:rsidRPr="004B7BB1" w14:paraId="7D578677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B547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bitens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606C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 20129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0459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dagascar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A092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76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03DE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14D2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22</w:t>
            </w:r>
          </w:p>
        </w:tc>
      </w:tr>
      <w:tr w:rsidR="00D14791" w:rsidRPr="004B7BB1" w14:paraId="038DC318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7CB1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56B7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 20129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57BD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BC69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7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DE51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788E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23</w:t>
            </w:r>
          </w:p>
        </w:tc>
      </w:tr>
      <w:tr w:rsidR="00D14791" w:rsidRPr="004B7BB1" w14:paraId="6C73B809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2B95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terosporum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F85A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719.8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6D09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b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D206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6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35A0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284B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398</w:t>
            </w:r>
          </w:p>
        </w:tc>
      </w:tr>
      <w:tr w:rsidR="00D14791" w:rsidRPr="004B7BB1" w14:paraId="6A4E3682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159A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doafrum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70D0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 20129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BA6C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996D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6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BC6C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3C34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03</w:t>
            </w:r>
          </w:p>
        </w:tc>
      </w:tr>
      <w:tr w:rsidR="00D14791" w:rsidRPr="004B7BB1" w14:paraId="4515487F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0C17" w14:textId="77777777" w:rsidR="00D14791" w:rsidRPr="004B7BB1" w:rsidRDefault="00D14791" w:rsidP="00116E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B9A7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U 58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19B4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E6A8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6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93D2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C27E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399</w:t>
            </w:r>
          </w:p>
        </w:tc>
      </w:tr>
      <w:tr w:rsidR="00D14791" w:rsidRPr="004B7BB1" w14:paraId="67273EFB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F91E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ltiseptatum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CA97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472.7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E2C4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3FDC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6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BFC6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911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FB80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860221</w:t>
            </w:r>
          </w:p>
        </w:tc>
      </w:tr>
      <w:tr w:rsidR="00D14791" w:rsidRPr="004B7BB1" w14:paraId="5B40EC0D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0915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ycophilum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6C08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M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3CFA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4D5E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6138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BD15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613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8F5E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588220</w:t>
            </w:r>
          </w:p>
        </w:tc>
      </w:tr>
      <w:tr w:rsidR="00D14791" w:rsidRPr="004B7BB1" w14:paraId="5A3A7ABA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A5EF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virescens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9B4A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 97-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3B13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35E5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60 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84E8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95B9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06</w:t>
            </w:r>
          </w:p>
        </w:tc>
      </w:tr>
      <w:tr w:rsidR="00D14791" w:rsidRPr="004B7BB1" w14:paraId="0278E838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04F8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rusum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57F1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 20128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74B9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8B37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6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84B1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2741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13</w:t>
            </w:r>
          </w:p>
        </w:tc>
      </w:tr>
      <w:tr w:rsidR="00D14791" w:rsidRPr="004B7BB1" w14:paraId="5B4E3BF8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6CB4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36B8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U 507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0F07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65BF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6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20F0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54C8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10</w:t>
            </w:r>
          </w:p>
        </w:tc>
      </w:tr>
      <w:tr w:rsidR="00D14791" w:rsidRPr="004B7BB1" w14:paraId="509C0421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8597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CC4B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U 587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3C4E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ublic of South Afric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34C1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65  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C7B3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FF83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11</w:t>
            </w:r>
          </w:p>
        </w:tc>
      </w:tr>
      <w:tr w:rsidR="00D14791" w:rsidRPr="004B7BB1" w14:paraId="0EA7665E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4108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urpureu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779F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154.7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CC95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SA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1DFB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6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2CAD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EADA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15</w:t>
            </w:r>
          </w:p>
        </w:tc>
      </w:tr>
      <w:tr w:rsidR="00D14791" w:rsidRPr="004B7BB1" w14:paraId="5F2D4569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EE54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micircular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DF9D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705.88</w:t>
            </w: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4E5F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uba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5F29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7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A121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44EE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17</w:t>
            </w:r>
          </w:p>
        </w:tc>
      </w:tr>
      <w:tr w:rsidR="00D14791" w:rsidRPr="004B7BB1" w14:paraId="5E692472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BD29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BCF0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 03-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245F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ri Lanka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1A8A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7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0BA9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F8B0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18</w:t>
            </w:r>
          </w:p>
        </w:tc>
      </w:tr>
      <w:tr w:rsidR="00D14791" w:rsidRPr="004B7BB1" w14:paraId="6EE6D6A2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FF36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himbelens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6D46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 20114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C1D0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bon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3FEC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6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FA22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A312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19</w:t>
            </w:r>
          </w:p>
        </w:tc>
      </w:tr>
      <w:tr w:rsidR="00D14791" w:rsidRPr="004B7BB1" w14:paraId="05CBFF83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F0AD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enu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DF03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152.9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387A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ermany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779C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6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8CF7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ABC8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20</w:t>
            </w:r>
          </w:p>
        </w:tc>
      </w:tr>
      <w:tr w:rsidR="00D14791" w:rsidRPr="004B7BB1" w14:paraId="2E247E72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EE9F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erticillatum</w:t>
            </w:r>
            <w:proofErr w:type="spellEnd"/>
            <w:r w:rsidRPr="004B7B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4625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W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C100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E263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6138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AB15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613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2A89" w14:textId="77777777" w:rsidR="00D14791" w:rsidRPr="004B7BB1" w:rsidRDefault="00D14791" w:rsidP="00116E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588199</w:t>
            </w:r>
          </w:p>
        </w:tc>
      </w:tr>
      <w:tr w:rsidR="0002779E" w:rsidRPr="004B7BB1" w14:paraId="5AC464DA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D0AD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4C59" w14:textId="0EF3EF03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-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C175" w14:textId="2647FC56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7827" w14:textId="4819AF4B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78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P1853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310F" w14:textId="1C66B27B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78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P185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CB76" w14:textId="2AD9D12E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6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P179782</w:t>
            </w:r>
          </w:p>
        </w:tc>
      </w:tr>
      <w:tr w:rsidR="0002779E" w:rsidRPr="004B7BB1" w14:paraId="4D0FB358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A97D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OLE_LINK8"/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omyces</w:t>
            </w:r>
            <w:proofErr w:type="spellEnd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eniacus</w:t>
            </w:r>
            <w:bookmarkEnd w:id="0"/>
            <w:proofErr w:type="spellEnd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0498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0286/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E914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5E0A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6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5AD6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75DE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24</w:t>
            </w:r>
          </w:p>
        </w:tc>
      </w:tr>
      <w:tr w:rsidR="0002779E" w:rsidRPr="004B7BB1" w14:paraId="05B7D53A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0DCF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stralasiaticus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AC0B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FC 99-95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06ED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ustralia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7F5A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8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5D97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1EAE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27</w:t>
            </w:r>
          </w:p>
        </w:tc>
      </w:tr>
      <w:tr w:rsidR="0002779E" w:rsidRPr="004B7BB1" w14:paraId="123A99EA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C7A4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D9E9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 03-8</w:t>
            </w: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98E1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ri Lanka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FCC1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8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4C41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5925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28</w:t>
            </w:r>
          </w:p>
        </w:tc>
      </w:tr>
      <w:tr w:rsidR="0002779E" w:rsidRPr="004B7BB1" w14:paraId="006AB5E8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65B2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doratus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46A3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 20088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C77C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stonia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CBF2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9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CBF9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C6C2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39</w:t>
            </w:r>
          </w:p>
        </w:tc>
      </w:tr>
      <w:tr w:rsidR="0002779E" w:rsidRPr="004B7BB1" w14:paraId="2E6AE440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25F4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BC9D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T.R. 72-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9024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80A4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8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07B7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E64D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33</w:t>
            </w:r>
          </w:p>
        </w:tc>
      </w:tr>
      <w:tr w:rsidR="0002779E" w:rsidRPr="004B7BB1" w14:paraId="4F42D042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41A4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llus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1AFA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C 01-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BFF7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rance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23B8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696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4480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C9AC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42</w:t>
            </w:r>
          </w:p>
        </w:tc>
      </w:tr>
      <w:tr w:rsidR="0002779E" w:rsidRPr="004B7BB1" w14:paraId="62026727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48B8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muelsii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A565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.J.S.96-4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D267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erto</w:t>
            </w:r>
            <w:r w:rsidRPr="004B7BB1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 xml:space="preserve"> </w:t>
            </w: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co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BAE6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B83D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68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B5DC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48</w:t>
            </w:r>
          </w:p>
        </w:tc>
      </w:tr>
      <w:tr w:rsidR="0002779E" w:rsidRPr="004B7BB1" w14:paraId="264D4328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1FC8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rescens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029D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.A. i19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1B66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uba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F425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0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EBFC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N8687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F365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859454</w:t>
            </w:r>
          </w:p>
        </w:tc>
      </w:tr>
      <w:tr w:rsidR="0002779E" w:rsidRPr="004B7BB1" w14:paraId="475C22BA" w14:textId="77777777" w:rsidTr="00116E99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62AB9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richoderma </w:t>
            </w:r>
            <w:proofErr w:type="spellStart"/>
            <w:r w:rsidRPr="004B7B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ride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1E933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1932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C3C3E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meric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FF3E2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24859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C0B88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376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31F7F" w14:textId="77777777" w:rsidR="0002779E" w:rsidRPr="004B7BB1" w:rsidRDefault="0002779E" w:rsidP="000277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7B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380908</w:t>
            </w:r>
          </w:p>
        </w:tc>
      </w:tr>
    </w:tbl>
    <w:p w14:paraId="34AD205F" w14:textId="77777777" w:rsidR="00D14791" w:rsidRPr="00C64049" w:rsidRDefault="00D14791" w:rsidP="00D14791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C57D68">
        <w:rPr>
          <w:rFonts w:ascii="Times New Roman" w:eastAsia="宋体" w:hAnsi="Times New Roman" w:cs="Times New Roman"/>
          <w:sz w:val="24"/>
          <w:szCs w:val="24"/>
        </w:rPr>
        <w:t>Note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7D68">
        <w:rPr>
          <w:rFonts w:ascii="Times New Roman" w:hAnsi="Times New Roman" w:cs="Times New Roman"/>
          <w:color w:val="333333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sequences </w:t>
      </w:r>
      <w:r w:rsidRPr="00C57D68">
        <w:rPr>
          <w:rFonts w:ascii="Times New Roman" w:hAnsi="Times New Roman" w:cs="Times New Roman"/>
          <w:color w:val="333333"/>
          <w:sz w:val="24"/>
          <w:szCs w:val="24"/>
        </w:rPr>
        <w:t xml:space="preserve">in bold format </w:t>
      </w:r>
      <w:r>
        <w:rPr>
          <w:rFonts w:ascii="Times New Roman" w:hAnsi="Times New Roman" w:cs="Times New Roman"/>
          <w:color w:val="333333"/>
          <w:sz w:val="24"/>
          <w:szCs w:val="24"/>
        </w:rPr>
        <w:t>are those in this study.</w:t>
      </w:r>
    </w:p>
    <w:p w14:paraId="4A0B2305" w14:textId="77777777" w:rsidR="004B6C83" w:rsidRDefault="004B6C83"/>
    <w:sectPr w:rsidR="004B6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3B795" w14:textId="77777777" w:rsidR="00452CC9" w:rsidRDefault="00452CC9" w:rsidP="00D14791">
      <w:r>
        <w:separator/>
      </w:r>
    </w:p>
  </w:endnote>
  <w:endnote w:type="continuationSeparator" w:id="0">
    <w:p w14:paraId="5C59D306" w14:textId="77777777" w:rsidR="00452CC9" w:rsidRDefault="00452CC9" w:rsidP="00D14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A8461" w14:textId="77777777" w:rsidR="00452CC9" w:rsidRDefault="00452CC9" w:rsidP="00D14791">
      <w:r>
        <w:separator/>
      </w:r>
    </w:p>
  </w:footnote>
  <w:footnote w:type="continuationSeparator" w:id="0">
    <w:p w14:paraId="1F6F7DA4" w14:textId="77777777" w:rsidR="00452CC9" w:rsidRDefault="00452CC9" w:rsidP="00D14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C83"/>
    <w:rsid w:val="0002779E"/>
    <w:rsid w:val="0010717F"/>
    <w:rsid w:val="00452CC9"/>
    <w:rsid w:val="004B6C83"/>
    <w:rsid w:val="00D1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99925"/>
  <w15:chartTrackingRefBased/>
  <w15:docId w15:val="{05CA5A5D-70DE-4788-AC34-477578F64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7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国辉</dc:creator>
  <cp:keywords/>
  <dc:description/>
  <cp:lastModifiedBy>安 小亚</cp:lastModifiedBy>
  <cp:revision>3</cp:revision>
  <dcterms:created xsi:type="dcterms:W3CDTF">2022-06-02T08:49:00Z</dcterms:created>
  <dcterms:modified xsi:type="dcterms:W3CDTF">2022-08-24T07:33:00Z</dcterms:modified>
</cp:coreProperties>
</file>